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481" w:rsidRPr="00577A8C" w:rsidRDefault="00B87481" w:rsidP="004E0F0F">
      <w:pPr>
        <w:rPr>
          <w:b/>
          <w:sz w:val="32"/>
        </w:rPr>
      </w:pPr>
      <w:r w:rsidRPr="00577A8C">
        <w:rPr>
          <w:b/>
          <w:sz w:val="32"/>
        </w:rPr>
        <w:t>Supporting Information for:</w:t>
      </w:r>
      <w:bookmarkStart w:id="0" w:name="_GoBack"/>
      <w:bookmarkEnd w:id="0"/>
    </w:p>
    <w:p w:rsidR="00B87481" w:rsidRPr="00FA344A" w:rsidRDefault="00B87481" w:rsidP="004E0F0F">
      <w:pPr>
        <w:rPr>
          <w:b/>
        </w:rPr>
      </w:pPr>
      <w:r w:rsidRPr="00FA344A">
        <w:rPr>
          <w:b/>
        </w:rPr>
        <w:t>Oligosaccharide Substrate Preferences of Human Extracellular Sulfatase Sulf2 using Liquid Chromatography-Mass Spectrometry Based Glycomics Approaches</w:t>
      </w:r>
    </w:p>
    <w:p w:rsidR="00B87481" w:rsidRPr="00F2349B" w:rsidRDefault="00B87481" w:rsidP="004E0F0F"/>
    <w:p w:rsidR="00B87481" w:rsidRPr="00F2349B" w:rsidRDefault="00B87481" w:rsidP="004E0F0F">
      <w:r w:rsidRPr="00F2349B">
        <w:t>Yu Huang</w:t>
      </w:r>
      <w:r w:rsidRPr="00F2349B">
        <w:rPr>
          <w:vertAlign w:val="superscript"/>
        </w:rPr>
        <w:t>1</w:t>
      </w:r>
      <w:r w:rsidRPr="00F2349B">
        <w:t>, Yang Mao</w:t>
      </w:r>
      <w:r w:rsidRPr="00F2349B">
        <w:rPr>
          <w:vertAlign w:val="superscript"/>
        </w:rPr>
        <w:t>1</w:t>
      </w:r>
      <w:r w:rsidRPr="00F2349B">
        <w:t>, Jo Ann Buczek-Thomas</w:t>
      </w:r>
      <w:r w:rsidRPr="00F2349B">
        <w:rPr>
          <w:vertAlign w:val="superscript"/>
        </w:rPr>
        <w:t>2</w:t>
      </w:r>
      <w:r w:rsidRPr="00F2349B">
        <w:t>, Matthew A. Nugent</w:t>
      </w:r>
      <w:r w:rsidRPr="00F2349B">
        <w:rPr>
          <w:vertAlign w:val="superscript"/>
        </w:rPr>
        <w:t>2</w:t>
      </w:r>
      <w:r w:rsidRPr="00F2349B">
        <w:t>, Joseph Zaia</w:t>
      </w:r>
      <w:r w:rsidRPr="00F2349B">
        <w:rPr>
          <w:vertAlign w:val="superscript"/>
        </w:rPr>
        <w:t>1*</w:t>
      </w:r>
    </w:p>
    <w:p w:rsidR="00B87481" w:rsidRPr="00F2349B" w:rsidRDefault="00B87481" w:rsidP="004E0F0F">
      <w:pPr>
        <w:rPr>
          <w:vertAlign w:val="superscript"/>
        </w:rPr>
      </w:pPr>
    </w:p>
    <w:p w:rsidR="00B87481" w:rsidRPr="00F2349B" w:rsidRDefault="00B87481" w:rsidP="004E0F0F">
      <w:r w:rsidRPr="00F2349B">
        <w:rPr>
          <w:vertAlign w:val="superscript"/>
        </w:rPr>
        <w:t>1</w:t>
      </w:r>
      <w:r w:rsidRPr="00F2349B">
        <w:t>Center for Bio</w:t>
      </w:r>
      <w:r w:rsidRPr="004E0F0F">
        <w:t>medi</w:t>
      </w:r>
      <w:r w:rsidRPr="00F2349B">
        <w:t>cal Mass Spectrometry, Department of Biochemistry, Boston University School of Medicine, Boston, MA 02118</w:t>
      </w:r>
    </w:p>
    <w:p w:rsidR="00B87481" w:rsidRPr="00F2349B" w:rsidRDefault="00B87481" w:rsidP="004E0F0F">
      <w:r w:rsidRPr="00F2349B">
        <w:rPr>
          <w:vertAlign w:val="superscript"/>
        </w:rPr>
        <w:t>2</w:t>
      </w:r>
      <w:r w:rsidRPr="00F2349B">
        <w:t>Department of Biochemistry, Boston University School of Medicine, Boston, MA 02118</w:t>
      </w:r>
    </w:p>
    <w:p w:rsidR="00B87481" w:rsidRPr="00F2349B" w:rsidRDefault="00B87481" w:rsidP="004E0F0F"/>
    <w:p w:rsidR="00B87481" w:rsidRPr="00F2349B" w:rsidRDefault="00B87481" w:rsidP="004E0F0F"/>
    <w:p w:rsidR="00B87481" w:rsidRPr="00F2349B" w:rsidRDefault="00B87481" w:rsidP="004E0F0F">
      <w:r w:rsidRPr="00F2349B">
        <w:t xml:space="preserve">*To whom correspondence should be addressed. </w:t>
      </w:r>
    </w:p>
    <w:p w:rsidR="00B87481" w:rsidRPr="00F2349B" w:rsidRDefault="00B87481" w:rsidP="004E0F0F">
      <w:r w:rsidRPr="00F2349B">
        <w:t xml:space="preserve">Address: </w:t>
      </w:r>
    </w:p>
    <w:p w:rsidR="00B87481" w:rsidRPr="00F2349B" w:rsidRDefault="00B87481" w:rsidP="004E0F0F">
      <w:r w:rsidRPr="00F2349B">
        <w:t xml:space="preserve">Center for Biomedical Mass Spectrometry, Department of Biochemistry, Boston University School of Medicine, 670 Albany Street, Room 509, Boston, MA 02118. </w:t>
      </w:r>
    </w:p>
    <w:p w:rsidR="00B87481" w:rsidRPr="00F2349B" w:rsidRDefault="00B87481" w:rsidP="004E0F0F">
      <w:r w:rsidRPr="00F2349B">
        <w:t xml:space="preserve">Tel: 617-638-6762. </w:t>
      </w:r>
    </w:p>
    <w:p w:rsidR="00B87481" w:rsidRPr="00F2349B" w:rsidRDefault="00B87481" w:rsidP="004E0F0F">
      <w:r w:rsidRPr="00F2349B">
        <w:t xml:space="preserve">Fax: 617-638-6761. </w:t>
      </w:r>
    </w:p>
    <w:p w:rsidR="00FE5269" w:rsidRPr="00F2349B" w:rsidRDefault="00B87481" w:rsidP="004E0F0F">
      <w:pPr>
        <w:rPr>
          <w:b/>
          <w:sz w:val="32"/>
        </w:rPr>
      </w:pPr>
      <w:r w:rsidRPr="00F2349B">
        <w:t>E-mail: jzaia@bu.edu.</w:t>
      </w:r>
      <w:r w:rsidR="00FE5269" w:rsidRPr="00F2349B">
        <w:rPr>
          <w:b/>
          <w:sz w:val="32"/>
        </w:rPr>
        <w:br w:type="page"/>
      </w:r>
    </w:p>
    <w:p w:rsidR="00592F01" w:rsidRPr="00592F01" w:rsidRDefault="0095665F" w:rsidP="004E0F0F">
      <w:r w:rsidRPr="00E61BE9">
        <w:rPr>
          <w:b/>
        </w:rPr>
        <w:lastRenderedPageBreak/>
        <w:t xml:space="preserve">Figure </w:t>
      </w:r>
      <w:r w:rsidR="00592F01" w:rsidRPr="00E61BE9">
        <w:rPr>
          <w:b/>
        </w:rPr>
        <w:t>S1</w:t>
      </w:r>
      <w:r w:rsidR="00592F01" w:rsidRPr="00592F01">
        <w:t>. Normalized decreases for each HS composition assuming one sulfate removal turnover by HSulf2 from Fig. 1. A. DP6 Oligosaccharides, B, DP8 oligosaccharides.</w:t>
      </w:r>
    </w:p>
    <w:p w:rsidR="00592F01" w:rsidRPr="00592F01" w:rsidRDefault="00D54FF4" w:rsidP="004E0F0F">
      <w:r>
        <w:rPr>
          <w:noProof/>
        </w:rPr>
        <w:drawing>
          <wp:inline distT="0" distB="0" distL="0" distR="0">
            <wp:extent cx="4686300" cy="3916098"/>
            <wp:effectExtent l="0" t="0" r="0" b="8255"/>
            <wp:docPr id="2" name="Picture 2" descr="E:\Dropbox\=Research Paperworks=\Papers\Paper 2, Sulf of oligos\Figures\PNG\Figure S1, arbitury chan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ropbox\=Research Paperworks=\Papers\Paper 2, Sulf of oligos\Figures\PNG\Figure S1, arbitury chang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916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2F01" w:rsidRPr="00592F01">
        <w:br w:type="page"/>
      </w:r>
    </w:p>
    <w:p w:rsidR="00592F01" w:rsidRPr="00592F01" w:rsidRDefault="0095665F" w:rsidP="004E0F0F">
      <w:r w:rsidRPr="00592F01">
        <w:rPr>
          <w:b/>
        </w:rPr>
        <w:lastRenderedPageBreak/>
        <w:t xml:space="preserve">Figure </w:t>
      </w:r>
      <w:r w:rsidR="00592F01" w:rsidRPr="00592F01">
        <w:rPr>
          <w:b/>
        </w:rPr>
        <w:t xml:space="preserve">S2. </w:t>
      </w:r>
      <w:r w:rsidR="00592F01" w:rsidRPr="00E61BE9">
        <w:t>Non-reducing end oligosaccharide (from heparin lyase I digestion) profiles before and after HSulf2 digestion</w:t>
      </w:r>
      <w:r w:rsidR="00592F01" w:rsidRPr="00592F01">
        <w:rPr>
          <w:b/>
        </w:rPr>
        <w:t>.</w:t>
      </w:r>
      <w:r w:rsidR="00592F01" w:rsidRPr="00592F01">
        <w:t xml:space="preserve"> A, DP6 with zero acetyl groups, B, DP6 with one acetyl group, C, DP8 with zero acetyl groups, D, DP8 with one acetyl group.</w:t>
      </w:r>
    </w:p>
    <w:p w:rsidR="00592F01" w:rsidRPr="00592F01" w:rsidRDefault="00D54FF4" w:rsidP="004E0F0F">
      <w:r>
        <w:rPr>
          <w:noProof/>
        </w:rPr>
        <w:drawing>
          <wp:inline distT="0" distB="0" distL="0" distR="0">
            <wp:extent cx="5162550" cy="3720865"/>
            <wp:effectExtent l="0" t="0" r="0" b="0"/>
            <wp:docPr id="1" name="Picture 1" descr="E:\Dropbox\=Research Paperworks=\Papers\Paper 2, Sulf of oligos\Figures\PNG\Figure S2, N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=Research Paperworks=\Papers\Paper 2, Sulf of oligos\Figures\PNG\Figure S2, NR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72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2F01" w:rsidRPr="00592F01">
        <w:br w:type="page"/>
      </w:r>
    </w:p>
    <w:p w:rsidR="00592F01" w:rsidRPr="00592F01" w:rsidRDefault="0095665F" w:rsidP="004E0F0F">
      <w:r w:rsidRPr="00E61BE9">
        <w:rPr>
          <w:b/>
        </w:rPr>
        <w:lastRenderedPageBreak/>
        <w:t xml:space="preserve">Figure </w:t>
      </w:r>
      <w:r w:rsidR="00592F01" w:rsidRPr="00E61BE9">
        <w:rPr>
          <w:b/>
        </w:rPr>
        <w:t>S3</w:t>
      </w:r>
      <w:r w:rsidR="00592F01" w:rsidRPr="00592F01">
        <w:t xml:space="preserve">. </w:t>
      </w:r>
      <w:proofErr w:type="gramStart"/>
      <w:r w:rsidR="00592F01" w:rsidRPr="00592F01">
        <w:t>Odd number DP7 profiles (from heparin lyase I digestion) before and after HSulf2 digestion.</w:t>
      </w:r>
      <w:proofErr w:type="gramEnd"/>
      <w:r w:rsidR="00592F01" w:rsidRPr="00592F01">
        <w:t xml:space="preserve"> </w:t>
      </w:r>
      <w:proofErr w:type="gramStart"/>
      <w:r w:rsidR="00592F01" w:rsidRPr="00592F01">
        <w:t>A, B and C show DP7 with zero, one, and two acetyl group receptively.</w:t>
      </w:r>
      <w:proofErr w:type="gramEnd"/>
      <w:r w:rsidR="00592F01" w:rsidRPr="00592F01">
        <w:t xml:space="preserve"> </w:t>
      </w:r>
    </w:p>
    <w:p w:rsidR="00592F01" w:rsidRPr="00592F01" w:rsidRDefault="00275BF6" w:rsidP="004E0F0F">
      <w:r>
        <w:rPr>
          <w:noProof/>
        </w:rPr>
        <w:drawing>
          <wp:inline distT="0" distB="0" distL="0" distR="0">
            <wp:extent cx="5480050" cy="2101850"/>
            <wp:effectExtent l="0" t="0" r="6350" b="0"/>
            <wp:docPr id="3" name="Picture 3" descr="E:\Dropbox\=Research Paperworks=\Papers\Paper 2, Sulf of oligos\Figures\PNG\Figure S3, DP7 pro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ropbox\=Research Paperworks=\Papers\Paper 2, Sulf of oligos\Figures\PNG\Figure S3, DP7 profil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2F01" w:rsidRPr="00592F01">
        <w:br w:type="page"/>
      </w:r>
    </w:p>
    <w:p w:rsidR="00592F01" w:rsidRPr="00592F01" w:rsidRDefault="0095665F" w:rsidP="004E0F0F">
      <w:r w:rsidRPr="00290823">
        <w:rPr>
          <w:b/>
        </w:rPr>
        <w:lastRenderedPageBreak/>
        <w:t xml:space="preserve">Figure </w:t>
      </w:r>
      <w:r w:rsidR="00592F01" w:rsidRPr="00290823">
        <w:rPr>
          <w:b/>
        </w:rPr>
        <w:t>S4</w:t>
      </w:r>
      <w:r w:rsidR="00592F01" w:rsidRPr="00592F01">
        <w:t xml:space="preserve">. </w:t>
      </w:r>
      <w:proofErr w:type="gramStart"/>
      <w:r w:rsidR="00592F01" w:rsidRPr="00592F01">
        <w:t>EICs of 6-</w:t>
      </w:r>
      <w:r w:rsidR="00592F01" w:rsidRPr="00592F01">
        <w:rPr>
          <w:i/>
        </w:rPr>
        <w:t>O</w:t>
      </w:r>
      <w:r w:rsidR="00592F01" w:rsidRPr="00592F01">
        <w:t>-sulfate containing disaccharides before and after HSulf2 digestion.</w:t>
      </w:r>
      <w:proofErr w:type="gramEnd"/>
    </w:p>
    <w:p w:rsidR="00592F01" w:rsidRPr="00592F01" w:rsidRDefault="00592F01" w:rsidP="004E0F0F">
      <w:r w:rsidRPr="00592F01">
        <w:rPr>
          <w:noProof/>
        </w:rPr>
        <w:drawing>
          <wp:inline distT="0" distB="0" distL="0" distR="0" wp14:anchorId="493F5183" wp14:editId="1D26EE20">
            <wp:extent cx="3796589" cy="1346383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98116" cy="134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2F01">
        <w:br w:type="page"/>
      </w:r>
    </w:p>
    <w:p w:rsidR="00592F01" w:rsidRPr="00592F01" w:rsidRDefault="0095665F" w:rsidP="004E0F0F">
      <w:pPr>
        <w:rPr>
          <w:b/>
        </w:rPr>
      </w:pPr>
      <w:r w:rsidRPr="00592F01">
        <w:rPr>
          <w:b/>
        </w:rPr>
        <w:lastRenderedPageBreak/>
        <w:t xml:space="preserve">Figure </w:t>
      </w:r>
      <w:r w:rsidR="00592F01" w:rsidRPr="00592F01">
        <w:rPr>
          <w:b/>
        </w:rPr>
        <w:t xml:space="preserve">S5. Controls for BaF32 cell proliferation assay. </w:t>
      </w:r>
      <w:r w:rsidR="00592F01" w:rsidRPr="00592F01">
        <w:t>A. Dose-response plotting of long chain bovine kidney heparan sulfate before and after HSulf2 digestion. B. Reponses of control for the cell proliferation assay.</w:t>
      </w:r>
    </w:p>
    <w:p w:rsidR="00592F01" w:rsidRPr="00592F01" w:rsidRDefault="0094458C" w:rsidP="004E0F0F">
      <w:r>
        <w:rPr>
          <w:noProof/>
        </w:rPr>
        <w:drawing>
          <wp:inline distT="0" distB="0" distL="0" distR="0">
            <wp:extent cx="5480050" cy="2203450"/>
            <wp:effectExtent l="0" t="0" r="6350" b="6350"/>
            <wp:docPr id="4" name="Picture 4" descr="E:\Dropbox\=Research Paperworks=\Papers\Paper 2, Sulf of oligos\Figures\PNG\Figure S5, MTT 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ropbox\=Research Paperworks=\Papers\Paper 2, Sulf of oligos\Figures\PNG\Figure S5, MTT contro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D18" w:rsidRPr="00592F01" w:rsidRDefault="000C1D18" w:rsidP="004E0F0F"/>
    <w:sectPr w:rsidR="000C1D18" w:rsidRPr="00592F01" w:rsidSect="001C3234">
      <w:footerReference w:type="default" r:id="rId12"/>
      <w:pgSz w:w="12240" w:h="15840"/>
      <w:pgMar w:top="1440" w:right="1800" w:bottom="1440" w:left="180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E1A" w:rsidRDefault="00B54E1A" w:rsidP="004E0F0F">
      <w:r>
        <w:separator/>
      </w:r>
    </w:p>
  </w:endnote>
  <w:endnote w:type="continuationSeparator" w:id="0">
    <w:p w:rsidR="00B54E1A" w:rsidRDefault="00B54E1A" w:rsidP="004E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06092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1ECA" w:rsidRDefault="009740C0" w:rsidP="00D401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7A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1ECA" w:rsidRDefault="00B54E1A" w:rsidP="004E0F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E1A" w:rsidRDefault="00B54E1A" w:rsidP="004E0F0F">
      <w:r>
        <w:separator/>
      </w:r>
    </w:p>
  </w:footnote>
  <w:footnote w:type="continuationSeparator" w:id="0">
    <w:p w:rsidR="00B54E1A" w:rsidRDefault="00B54E1A" w:rsidP="004E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40B"/>
    <w:rsid w:val="000C1D18"/>
    <w:rsid w:val="0011037F"/>
    <w:rsid w:val="0011678B"/>
    <w:rsid w:val="001400A2"/>
    <w:rsid w:val="001A2B48"/>
    <w:rsid w:val="001C3234"/>
    <w:rsid w:val="00221632"/>
    <w:rsid w:val="00275BF6"/>
    <w:rsid w:val="00290823"/>
    <w:rsid w:val="002E2FA0"/>
    <w:rsid w:val="0043717B"/>
    <w:rsid w:val="004E0F0F"/>
    <w:rsid w:val="00570840"/>
    <w:rsid w:val="00577A8C"/>
    <w:rsid w:val="00592F01"/>
    <w:rsid w:val="00863B4D"/>
    <w:rsid w:val="0094458C"/>
    <w:rsid w:val="0095665F"/>
    <w:rsid w:val="009740C0"/>
    <w:rsid w:val="00A6640B"/>
    <w:rsid w:val="00AF18B5"/>
    <w:rsid w:val="00B54E1A"/>
    <w:rsid w:val="00B665F1"/>
    <w:rsid w:val="00B87481"/>
    <w:rsid w:val="00C9121D"/>
    <w:rsid w:val="00D40173"/>
    <w:rsid w:val="00D54FF4"/>
    <w:rsid w:val="00E61BE9"/>
    <w:rsid w:val="00F2349B"/>
    <w:rsid w:val="00FA344A"/>
    <w:rsid w:val="00FB17A6"/>
    <w:rsid w:val="00FE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F0F"/>
    <w:pPr>
      <w:spacing w:line="480" w:lineRule="auto"/>
      <w:jc w:val="both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2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F01"/>
  </w:style>
  <w:style w:type="paragraph" w:styleId="BalloonText">
    <w:name w:val="Balloon Text"/>
    <w:basedOn w:val="Normal"/>
    <w:link w:val="BalloonTextChar"/>
    <w:uiPriority w:val="99"/>
    <w:semiHidden/>
    <w:unhideWhenUsed/>
    <w:rsid w:val="00592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0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92F01"/>
  </w:style>
  <w:style w:type="paragraph" w:styleId="Header">
    <w:name w:val="header"/>
    <w:basedOn w:val="Normal"/>
    <w:link w:val="HeaderChar"/>
    <w:uiPriority w:val="99"/>
    <w:unhideWhenUsed/>
    <w:rsid w:val="00D40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173"/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F0F"/>
    <w:pPr>
      <w:spacing w:line="480" w:lineRule="auto"/>
      <w:jc w:val="both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2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F01"/>
  </w:style>
  <w:style w:type="paragraph" w:styleId="BalloonText">
    <w:name w:val="Balloon Text"/>
    <w:basedOn w:val="Normal"/>
    <w:link w:val="BalloonTextChar"/>
    <w:uiPriority w:val="99"/>
    <w:semiHidden/>
    <w:unhideWhenUsed/>
    <w:rsid w:val="00592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0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92F01"/>
  </w:style>
  <w:style w:type="paragraph" w:styleId="Header">
    <w:name w:val="header"/>
    <w:basedOn w:val="Normal"/>
    <w:link w:val="HeaderChar"/>
    <w:uiPriority w:val="99"/>
    <w:unhideWhenUsed/>
    <w:rsid w:val="00D40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173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6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MC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uang</dc:creator>
  <cp:keywords/>
  <dc:description/>
  <cp:lastModifiedBy>Yu Huang</cp:lastModifiedBy>
  <cp:revision>21</cp:revision>
  <dcterms:created xsi:type="dcterms:W3CDTF">2014-06-09T19:17:00Z</dcterms:created>
  <dcterms:modified xsi:type="dcterms:W3CDTF">2014-06-13T17:04:00Z</dcterms:modified>
</cp:coreProperties>
</file>